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D0223" w14:textId="6AB5F66B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6133D4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91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Detailed search strategy for each database utilized in the present scoping review. </w:t>
      </w:r>
    </w:p>
    <w:p w14:paraId="6D879FC0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07087AF2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ubMed/MEDLINE search strategy. </w:t>
      </w:r>
    </w:p>
    <w:p w14:paraId="6B61427E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sz w:val="24"/>
          <w:szCs w:val="24"/>
        </w:rPr>
        <w:t>("chatbot*"[All Fields] OR "virtual assistant*"[All Fields] OR "virtual agent*"[All Fields] OR "artificial intelligence"[All Fields] OR "generative AI"[All Fields] OR "conversational AI"[All Fields] OR "large language model*"[All Fields] OR "LLM"[All Fields] OR "LLMs"[All Fields] OR "ChatGPT"[All Fields] OR "Bard"[All Fields]) AND ("lgbt*"[All Fields] OR "homosexual*"[All Fields] OR ("queered"[All Fields] OR "queering"[All Fields] OR "queerness"[All Fields] OR "sexual and gender minorities"[MeSH Terms] OR ("sexual"[All Fields] AND "gender"[All Fields] AND "minorities"[All Fields]) OR "sexual and gender minorities"[All Fields] OR "queer"[All Fields] OR "queers"[All Fields]) OR "lesbian*"[All Fields] OR "bisexual*"[All Fields] OR "pansexual*"[All Fields] OR "intersex*"[All Fields] OR ("transgender persons"[MeSH Terms] OR ("transgender"[All Fields] AND "persons"[All Fields]) OR "transgender persons"[All Fields] OR "transgender"[All Fields] OR "transgendered"[All Fields] OR "transgenders"[All Fields]) OR "transsexual*"[All Fields] OR "men who have sex with men"[All Fields] OR "men having sex with men"[All Fields] OR "MSM community"[All Fields] OR "genderfluid"[All Fields] OR "genderqueer"[All Fields] OR "gender-diverse"[All Fields] OR "gender non-conforming"[All Fields] OR "nonbinary"[All Fields] OR "sexual and gender minorities"[All Fields] OR "sexual minority"[All Fields] OR "gender minority"[All Fields] OR "sexual orientation"[All Fields] OR "sexual identity"[All Fields] OR "gender identity"[All Fields] OR "gender expression"[All Fields] OR ("sexual behavior"[MeSH Terms] OR ("sexual"[All Fields] AND "behavior"[All Fields]) OR "sexual behavior"[All Fields] OR "sexual"[All Fields] OR "sexually"[All Fields] OR "sexualities"[All Fields] OR "sexuality"[MeSH Terms] OR "sexuality"[All Fields] OR "sexualization"[All Fields] OR "sexualize"[All Fields] OR "sexualized"[All Fields] OR "sexualizing"[All Fields] OR "sexuals"[All Fields]))</w:t>
      </w:r>
    </w:p>
    <w:p w14:paraId="0D40DEE7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B3F29A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copus search strategy.</w:t>
      </w:r>
    </w:p>
    <w:p w14:paraId="6E6EB7A3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sz w:val="24"/>
          <w:szCs w:val="24"/>
        </w:rPr>
        <w:t>TITLE-ABS-KEY ((chatbot* OR "virtual assistant*" OR "virtual agent*" OR "artificial intelligence" OR "generative AI" OR "conversational AI" OR "large language model*" OR llm OR llms OR chatgpt OR bard) AND (lgbt* OR homosexual* OR queer OR lesbian* OR bisexual* OR pansexual* OR intersex* OR transgender OR transsexual* OR "men who have sex with men" OR "men having sex with men" OR "MSM community" OR genderfluid OR genderqueer OR gender-diverse OR gender-expanded OR "gender non-conforming" OR nonbinary OR "sexual and gender minorities" OR "sexual minority" OR "gender minority" OR "sexual orientation" OR "sexual identity" OR "gender identity" OR "gender expression" OR sexuality))</w:t>
      </w:r>
    </w:p>
    <w:p w14:paraId="2887E32D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22EBAD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Web of Science search strategy.</w:t>
      </w:r>
    </w:p>
    <w:p w14:paraId="56B7F369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sz w:val="24"/>
          <w:szCs w:val="24"/>
        </w:rPr>
        <w:t xml:space="preserve">ALL=((chatbot* OR “virtual assistant*” OR “virtual agent*” OR "artificial intelligence" OR “generative AI” OR “conversational AI” OR “large language model*” OR LLM OR LLMs </w:t>
      </w:r>
      <w:r w:rsidRPr="00691EAA">
        <w:rPr>
          <w:rFonts w:ascii="Times New Roman" w:eastAsia="Times New Roman" w:hAnsi="Times New Roman" w:cs="Times New Roman"/>
          <w:sz w:val="24"/>
          <w:szCs w:val="24"/>
        </w:rPr>
        <w:lastRenderedPageBreak/>
        <w:t>OR ChatGPT OR Bard) AND (LGBT* OR homosexual* OR queer OR lesbian* OR bisexual* OR pansexual* OR intersex* OR transgender OR transsexual* OR “men who have sex with men” OR “men having sex with men” OR “MSM community” OR genderfluid OR genderqueer OR gender-diverse OR gender-expanded OR “gender non-conforming” OR nonbinary OR “sexual and gender minorities” OR “sexual minority” OR “gender minority” OR “sexual orientation” OR “sexual identity” OR “gender identity” OR “gender expression” OR sexuality))</w:t>
      </w:r>
    </w:p>
    <w:p w14:paraId="6A01D963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FD95D0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mbase search strategy.</w:t>
      </w:r>
    </w:p>
    <w:p w14:paraId="12692727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sz w:val="24"/>
          <w:szCs w:val="24"/>
        </w:rPr>
        <w:t>(chatbot* OR 'virtual assistant*' OR 'virtual agent*' OR 'artificial intelligence'/exp OR 'artificial intelligence' OR 'generative ai' OR 'conversational ai' OR 'large language model*' OR llm OR llms OR 'chatgpt'/exp OR chatgpt OR 'bard'/exp OR bard) AND (lgbt* OR homosexual* OR 'queer'/exp OR queer OR lesbian* OR bisexual* OR pansexual* OR intersex* OR 'transgender'/exp OR transgender OR transsexual* OR 'men who have sex with men'/exp OR 'men who have sex with men' OR 'men having sex with men'/exp OR 'men having sex with men' OR 'msm community' OR 'genderfluid'/exp OR genderfluid OR 'genderqueer'/exp OR genderqueer OR 'gender diverse' OR 'gender expanded' OR 'gender non-conforming'/exp OR 'gender non-conforming' OR nonbinary OR 'sexual and gender minorities'/exp OR 'sexual and gender minorities' OR 'sexual minority'/exp OR 'sexual minority' OR 'gender minority'/exp OR 'gender minority' OR 'sexual orientation'/exp OR 'sexual orientation' OR 'sexual identity'/exp OR 'sexual identity' OR 'gender identity'/exp OR 'gender identity' OR 'gender expression'/exp OR 'gender expression' OR 'sexuality'/exp OR sexuality)</w:t>
      </w:r>
    </w:p>
    <w:p w14:paraId="670FCDCB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56E1A6" w14:textId="77777777" w:rsidR="00F31C76" w:rsidRPr="00691EAA" w:rsidRDefault="00F31C76" w:rsidP="00F31C76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oogle and Google Scholar search strategy</w:t>
      </w:r>
    </w:p>
    <w:p w14:paraId="741B95A3" w14:textId="77777777" w:rsidR="00F31C76" w:rsidRPr="0004522A" w:rsidRDefault="00F31C76" w:rsidP="00F31C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EAA">
        <w:rPr>
          <w:rFonts w:ascii="Times New Roman" w:eastAsia="Times New Roman" w:hAnsi="Times New Roman" w:cs="Times New Roman"/>
          <w:sz w:val="24"/>
          <w:szCs w:val="24"/>
        </w:rPr>
        <w:t>(chatbot* OR “virtual assistant*” OR “virtual agent*” OR "artificial intelligence" OR “generative AI” OR “conversational AI” OR “large language model*” OR LLM OR LLMs OR ChatGPT OR Bard) AND (LGBT* OR homosexual* OR queer OR lesbian* OR bisexual* OR pansexual* OR intersex* OR transgender OR transsexual* OR “men who have sex with men” OR “men having sex with men” OR “MSM community” OR genderfluid OR genderqueer OR gender-diverse OR gender-expanded OR “gender non-conforming” OR nonbinary OR “sexual and gender minorities” OR “sexual minority” OR “gender minority” OR “sexual orientation” OR “sexual identity” OR “gender identity” OR “gender expression” OR sexuality)</w:t>
      </w:r>
    </w:p>
    <w:p w14:paraId="215A015A" w14:textId="77777777" w:rsidR="00155E8F" w:rsidRDefault="00155E8F"/>
    <w:sectPr w:rsidR="00155E8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C76"/>
    <w:rsid w:val="00155E8F"/>
    <w:rsid w:val="001D01F1"/>
    <w:rsid w:val="006133D4"/>
    <w:rsid w:val="00691EAA"/>
    <w:rsid w:val="008F6FE3"/>
    <w:rsid w:val="00D77074"/>
    <w:rsid w:val="00F3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716C2"/>
  <w15:chartTrackingRefBased/>
  <w15:docId w15:val="{B7B6A1C8-CE42-4E59-875F-CC45EF198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4</Words>
  <Characters>4561</Characters>
  <Application>Microsoft Office Word</Application>
  <DocSecurity>0</DocSecurity>
  <Lines>108</Lines>
  <Paragraphs>39</Paragraphs>
  <ScaleCrop>false</ScaleCrop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JMIR Copyediting</cp:lastModifiedBy>
  <cp:revision>3</cp:revision>
  <dcterms:created xsi:type="dcterms:W3CDTF">2023-10-23T18:04:00Z</dcterms:created>
  <dcterms:modified xsi:type="dcterms:W3CDTF">2023-11-10T13:56:00Z</dcterms:modified>
</cp:coreProperties>
</file>